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88DD01">
      <w:pPr>
        <w:rPr>
          <w:rFonts w:ascii="Arial" w:hAnsi="Arial"/>
          <w:b/>
          <w:bCs w:val="0"/>
          <w:sz w:val="21"/>
        </w:rPr>
      </w:pPr>
      <w:r>
        <w:rPr>
          <w:rFonts w:hint="eastAsia" w:ascii="Arial" w:hAnsi="Arial" w:eastAsia="等线" w:cs="等线"/>
          <w:b/>
          <w:bCs w:val="0"/>
          <w:i w:val="0"/>
          <w:iCs w:val="0"/>
          <w:color w:val="000000"/>
          <w:kern w:val="0"/>
          <w:sz w:val="21"/>
          <w:szCs w:val="22"/>
          <w:u w:val="none"/>
          <w:lang w:val="en-US" w:eastAsia="zh-CN" w:bidi="ar"/>
        </w:rPr>
        <w:t>Supplementary Table 4. The 21 distinct signaling pathways and their encompassed genes.</w:t>
      </w:r>
      <w:bookmarkStart w:id="0" w:name="_GoBack"/>
      <w:bookmarkEnd w:id="0"/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7"/>
        <w:gridCol w:w="3785"/>
      </w:tblGrid>
      <w:tr w14:paraId="21D3F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717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athway</w:t>
            </w:r>
          </w:p>
        </w:tc>
        <w:tc>
          <w:tcPr>
            <w:tcW w:w="23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B3F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enes</w:t>
            </w:r>
          </w:p>
        </w:tc>
      </w:tr>
      <w:tr w14:paraId="5D580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2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MEMBRANE_RAFT_DISTRIBUTION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2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DOCK2, GSN, MAL, PTPRC, CD2</w:t>
            </w:r>
          </w:p>
        </w:tc>
      </w:tr>
      <w:tr w14:paraId="1186D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5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NEGATIVE_REGULATION_OF_NATURAL_KILLER_CELL_ACTIVATION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A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MICA, PIBF1, PGLYRP2, PGLYRP3, CLNK, FGR, RHBDD3, HLA-F, PGLYRP4, HAVCR2, PGLYRP1</w:t>
            </w:r>
          </w:p>
        </w:tc>
      </w:tr>
      <w:tr w14:paraId="114AE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F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MEMBRANE_RAFT_LOCALIZATION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0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DOCK2, GSN, MAL, PTPRC, RALA, CD2</w:t>
            </w:r>
          </w:p>
        </w:tc>
      </w:tr>
      <w:tr w14:paraId="2CD44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5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NEGATIVE_REGULATION_OF_TROPHOBLAST_CELL_MIGRATION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8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ACVR1C, GJA1, ARHGDIB, MIR15B, NODAL, TIMP1, CALR</w:t>
            </w:r>
          </w:p>
        </w:tc>
      </w:tr>
      <w:tr w14:paraId="495B7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0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PEPTIDE_ANTIGEN_ASSEMBLY_WITH_MHC_PROTEIN_COMPLEX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8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HLA-DMA, HLA-DMB, HLA-DRA, TAPBPL, CALR</w:t>
            </w:r>
          </w:p>
        </w:tc>
      </w:tr>
      <w:tr w14:paraId="6A949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0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SEQUESTERING_OF_ACTIN_MONOMERS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2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TMSB15A, TWF2, TMSB15B, GSN, PFN4, TWF1, TMSB4X, SCIN, TMSB4Y, TMSB10</w:t>
            </w:r>
          </w:p>
        </w:tc>
      </w:tr>
      <w:tr w14:paraId="28EB9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7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HEPARIN_METABOLIC_PROCESS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9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LCE, ANGPT1, NDST1, IDUA, CSGALNACT1, XYLT2, NDST4, SLC10A7, NDST2, NDST3</w:t>
            </w:r>
          </w:p>
        </w:tc>
      </w:tr>
      <w:tr w14:paraId="37B83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1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REGULATION_OF_LYMPHANGIOGENESIS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3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CCBE1, EPHA2, VASH1, FOXC1, VEGFC</w:t>
            </w:r>
          </w:p>
        </w:tc>
      </w:tr>
      <w:tr w14:paraId="3092A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7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LYMPHOCYTE_AGGREGATION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F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MSN, JAM2, RAC2, STK10, ZAP70</w:t>
            </w:r>
          </w:p>
        </w:tc>
      </w:tr>
      <w:tr w14:paraId="2CCEA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A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NEURON_REMODELING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3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C1QL1, EPHA8, ANKS1A, RND1, APP, BCL11A, ADGRB3, NTN4, CX3CL1, C1QA, C3, SCARF1, FARP2</w:t>
            </w:r>
          </w:p>
        </w:tc>
      </w:tr>
      <w:tr w14:paraId="32664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8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MHC_PROTEIN_COMPLEX_ASSEMBLY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3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HLA-DMA, HLA-DMB, HLA-DRA, TAPBPL, TAPBP, CALR</w:t>
            </w:r>
          </w:p>
        </w:tc>
      </w:tr>
      <w:tr w14:paraId="5EFE0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F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COLLAGEN_ACTIVATED_TYROSINE_KINASE_RECEPTOR_SIGNALING_PATHWAY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E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COL1A1, COL4A1, COL4A2, COL4A3, COL4A4, COL4A5, COL4A6, DDR2, SYK, DDR1, UBASH3B</w:t>
            </w:r>
          </w:p>
        </w:tc>
      </w:tr>
      <w:tr w14:paraId="20A63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6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REGULATION_OF_AORTA_MORPHOGENESIS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4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EFNB2, MIR205, MIR29B1, MIR29B2, NOTCH1</w:t>
            </w:r>
          </w:p>
        </w:tc>
      </w:tr>
      <w:tr w14:paraId="7F53E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F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REGULATION_OF_ARTERY_MORPHOGENESIS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2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EFNB2, MIR153-1, MIR153-2, MIR205, MIR29B1, MIR29B2, MDK, NOTCH1, MIR329-1, MIR329-2, MIR494, MIR495, MIR487B</w:t>
            </w:r>
          </w:p>
        </w:tc>
      </w:tr>
      <w:tr w14:paraId="307FF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3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DENDRITIC_CELL_ANTIGEN_PROCESSING_AND_PRESENTATION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E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NOD1, FGL2, CCR7, FCGR2B, CLEC4A, CCL19, CCL21, NOD2, SLC11A1, THBS1, CD68, CD74</w:t>
            </w:r>
          </w:p>
        </w:tc>
      </w:tr>
      <w:tr w14:paraId="7530E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2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T_CELL_ACTIVATION_VIA_T_CELL_RECEPTOR_CONTACT_WITH_ANTIGEN_BOUND_TO_MHC_MOLECULE_ON_ANTIGEN_PRESENTING_CELL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8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LILRB1, FGL2, HLA-DMB, ICAM1, ITGAL, LGALS3, LGALS9, APBB1IP, HAVCR2, CD81</w:t>
            </w:r>
          </w:p>
        </w:tc>
      </w:tr>
      <w:tr w14:paraId="5C970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2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SYNAPSE_PRUNING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E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CDK5, CX3CR1, EPHA4, DKK1, ITGAM, TREM2, CX3CL1, C1QA, C1QB, C1QC, C3</w:t>
            </w:r>
          </w:p>
        </w:tc>
      </w:tr>
      <w:tr w14:paraId="5CA23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F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NATURAL_KILLER_CELL_CYTOKINE_PRODUCTION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F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CD96, CD226, CD160, CLNK, HLA-E, HLA-F, HLA-G, RAET1G, KIR2DL4</w:t>
            </w:r>
          </w:p>
        </w:tc>
      </w:tr>
      <w:tr w14:paraId="09C2D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2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GROWTH_INVOLVED_IN_HEART_MORPHOGENESIS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0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S1PR1, MIR195, NOTCH1, SIRT6, MESP1</w:t>
            </w:r>
          </w:p>
        </w:tc>
      </w:tr>
      <w:tr w14:paraId="554D1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4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REGULATION_OF_COLLAGEN_FIBRIL_ORGANIZATION</w:t>
            </w:r>
          </w:p>
        </w:tc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8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EMILIN1, CHADL, AEBP1, MIR29B1, MIR29B2, RB1, COLGALT1</w:t>
            </w:r>
          </w:p>
        </w:tc>
      </w:tr>
      <w:tr w14:paraId="079EE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84D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O_GRANULOCYTE_COLONY_STIMULATING_FACTOR_PRODUCTION</w:t>
            </w:r>
          </w:p>
        </w:tc>
        <w:tc>
          <w:tcPr>
            <w:tcW w:w="23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720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Arial" w:hAnsi="Arial" w:eastAsia="等线" w:cs="等线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LILRA2, ISL1, HAVCR2, TSLP, CD34</w:t>
            </w:r>
          </w:p>
        </w:tc>
      </w:tr>
    </w:tbl>
    <w:p w14:paraId="1801B4D1">
      <w:pPr>
        <w:rPr>
          <w:rFonts w:ascii="Arial" w:hAnsi="Arial"/>
          <w:b w:val="0"/>
          <w:sz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84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7:44:02Z</dcterms:created>
  <dc:creator>zhang</dc:creator>
  <cp:lastModifiedBy>USER</cp:lastModifiedBy>
  <dcterms:modified xsi:type="dcterms:W3CDTF">2025-12-19T07:4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WQzYWMyOGNjYzhhNWVhOWNjNmI4MDA3NTc5OWQ3MGYiLCJ1c2VySWQiOiI0NDQzNTg5MzMifQ==</vt:lpwstr>
  </property>
  <property fmtid="{D5CDD505-2E9C-101B-9397-08002B2CF9AE}" pid="4" name="ICV">
    <vt:lpwstr>1946C64DC05C40A78CED1D5A969B3A44_12</vt:lpwstr>
  </property>
</Properties>
</file>